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795F6" w14:textId="30DC5499" w:rsidR="00E21F93" w:rsidRPr="00874B46" w:rsidRDefault="00E21F93" w:rsidP="00E21F93">
      <w:pPr>
        <w:pStyle w:val="Caption"/>
        <w:rPr>
          <w:rFonts w:asciiTheme="minorHAnsi" w:hAnsiTheme="minorHAnsi" w:cstheme="minorBidi"/>
          <w:b w:val="0"/>
          <w:iCs w:val="0"/>
          <w:szCs w:val="24"/>
        </w:rPr>
      </w:pPr>
      <w:bookmarkStart w:id="0" w:name="_Toc72492891"/>
      <w:r>
        <w:rPr>
          <w:rFonts w:asciiTheme="minorHAnsi" w:hAnsiTheme="minorHAnsi" w:cstheme="minorBidi"/>
          <w:bCs/>
          <w:iCs w:val="0"/>
          <w:szCs w:val="24"/>
        </w:rPr>
        <w:t>S4 Table</w:t>
      </w:r>
      <w:r w:rsidRPr="00874B46">
        <w:rPr>
          <w:rFonts w:asciiTheme="minorHAnsi" w:hAnsiTheme="minorHAnsi" w:cstheme="minorBidi"/>
          <w:bCs/>
          <w:iCs w:val="0"/>
          <w:szCs w:val="24"/>
        </w:rPr>
        <w:t xml:space="preserve">. </w:t>
      </w:r>
      <w:r w:rsidRPr="00874B46">
        <w:rPr>
          <w:rFonts w:asciiTheme="minorHAnsi" w:hAnsiTheme="minorHAnsi" w:cstheme="minorBidi"/>
          <w:b w:val="0"/>
          <w:iCs w:val="0"/>
          <w:szCs w:val="24"/>
        </w:rPr>
        <w:t>Survivor time (not reporting a pregnancy) for each wave following Wave 1</w:t>
      </w:r>
      <w:r w:rsidRPr="00874B46">
        <w:rPr>
          <w:rFonts w:asciiTheme="minorHAnsi" w:hAnsiTheme="minorHAnsi" w:cstheme="minorBidi"/>
          <w:b w:val="0"/>
          <w:iCs w:val="0"/>
          <w:szCs w:val="24"/>
          <w:vertAlign w:val="superscript"/>
        </w:rPr>
        <w:t>1</w:t>
      </w:r>
      <w:bookmarkEnd w:id="0"/>
    </w:p>
    <w:tbl>
      <w:tblPr>
        <w:tblW w:w="7619" w:type="dxa"/>
        <w:tblLook w:val="04A0" w:firstRow="1" w:lastRow="0" w:firstColumn="1" w:lastColumn="0" w:noHBand="0" w:noVBand="1"/>
      </w:tblPr>
      <w:tblGrid>
        <w:gridCol w:w="1961"/>
        <w:gridCol w:w="1210"/>
        <w:gridCol w:w="1056"/>
        <w:gridCol w:w="1052"/>
        <w:gridCol w:w="1164"/>
        <w:gridCol w:w="1176"/>
      </w:tblGrid>
      <w:tr w:rsidR="00E21F93" w:rsidRPr="00913EF8" w14:paraId="1857E059" w14:textId="77777777" w:rsidTr="00696504">
        <w:trPr>
          <w:trHeight w:val="20"/>
        </w:trPr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0CF97" w14:textId="77777777" w:rsidR="00E21F93" w:rsidRPr="00913EF8" w:rsidRDefault="00E21F93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8B543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eginning tota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EAA46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ai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71E97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t los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D548F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rvivor functio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1B349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E21F93" w:rsidRPr="00913EF8" w14:paraId="0AEBFE26" w14:textId="77777777" w:rsidTr="00696504">
        <w:trPr>
          <w:trHeight w:val="2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6E3A" w14:textId="77777777" w:rsidR="00E21F93" w:rsidRPr="00913EF8" w:rsidRDefault="00E21F93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943D" w14:textId="77777777" w:rsidR="00E21F93" w:rsidRPr="00913EF8" w:rsidRDefault="00E21F93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DB06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D608C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E63B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1338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1F93" w:rsidRPr="00913EF8" w14:paraId="7DAE1E86" w14:textId="77777777" w:rsidTr="00696504">
        <w:trPr>
          <w:trHeight w:val="2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B121" w14:textId="77777777" w:rsidR="00E21F93" w:rsidRPr="00913EF8" w:rsidRDefault="00E21F93" w:rsidP="00696504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ve 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F0BD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73E1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43E6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9B22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3341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 - 0.60</w:t>
            </w:r>
          </w:p>
        </w:tc>
      </w:tr>
      <w:tr w:rsidR="00E21F93" w:rsidRPr="00913EF8" w14:paraId="4CAD0928" w14:textId="77777777" w:rsidTr="00696504">
        <w:trPr>
          <w:trHeight w:val="20"/>
        </w:trPr>
        <w:tc>
          <w:tcPr>
            <w:tcW w:w="1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F9B0" w14:textId="77777777" w:rsidR="00E21F93" w:rsidRPr="00913EF8" w:rsidRDefault="00E21F93" w:rsidP="00696504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ve 4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83EA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A3F0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18D0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A940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ACE2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- 0.47</w:t>
            </w:r>
          </w:p>
        </w:tc>
      </w:tr>
      <w:tr w:rsidR="00E21F93" w:rsidRPr="00913EF8" w14:paraId="3CB61C15" w14:textId="77777777" w:rsidTr="00696504">
        <w:trPr>
          <w:trHeight w:val="20"/>
        </w:trPr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52012" w14:textId="77777777" w:rsidR="00E21F93" w:rsidRPr="00913EF8" w:rsidRDefault="00E21F93" w:rsidP="00696504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ve 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C1287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FA387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14DC2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0CB8B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D5295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 - 0.36</w:t>
            </w:r>
          </w:p>
        </w:tc>
      </w:tr>
      <w:tr w:rsidR="00E21F93" w:rsidRPr="00913EF8" w14:paraId="03E6A1B0" w14:textId="77777777" w:rsidTr="00696504">
        <w:trPr>
          <w:trHeight w:val="20"/>
        </w:trPr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386F" w14:textId="77777777" w:rsidR="00E21F93" w:rsidRPr="00913EF8" w:rsidRDefault="00E21F93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 infertility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B5E4" w14:textId="77777777" w:rsidR="00E21F93" w:rsidRPr="00913EF8" w:rsidRDefault="00E21F93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D52D" w14:textId="77777777" w:rsidR="00E21F93" w:rsidRPr="00913EF8" w:rsidRDefault="00E21F93" w:rsidP="00696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0806" w14:textId="77777777" w:rsidR="00E21F93" w:rsidRPr="00913EF8" w:rsidRDefault="00E21F93" w:rsidP="00696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9E82" w14:textId="77777777" w:rsidR="00E21F93" w:rsidRPr="00913EF8" w:rsidRDefault="00E21F93" w:rsidP="00696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89EA" w14:textId="77777777" w:rsidR="00E21F93" w:rsidRPr="00913EF8" w:rsidRDefault="00E21F93" w:rsidP="00696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1F93" w:rsidRPr="00913EF8" w14:paraId="1F10C69D" w14:textId="77777777" w:rsidTr="00696504">
        <w:trPr>
          <w:trHeight w:val="2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A1F2" w14:textId="77777777" w:rsidR="00E21F93" w:rsidRPr="00913EF8" w:rsidRDefault="00E21F93" w:rsidP="00696504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ve 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A5EB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FC84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2D1D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B796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A751" w14:textId="77777777" w:rsidR="00E21F93" w:rsidRPr="00913EF8" w:rsidRDefault="00E21F93" w:rsidP="00696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 - 0.59</w:t>
            </w:r>
          </w:p>
        </w:tc>
      </w:tr>
      <w:tr w:rsidR="00E21F93" w:rsidRPr="00913EF8" w14:paraId="500788D7" w14:textId="77777777" w:rsidTr="00696504">
        <w:trPr>
          <w:trHeight w:val="2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35FF" w14:textId="77777777" w:rsidR="00E21F93" w:rsidRPr="00913EF8" w:rsidRDefault="00E21F93" w:rsidP="00696504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ve 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63FB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870D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C2A8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8512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B572" w14:textId="77777777" w:rsidR="00E21F93" w:rsidRPr="00913EF8" w:rsidRDefault="00E21F93" w:rsidP="00696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 - 0.47</w:t>
            </w:r>
          </w:p>
        </w:tc>
      </w:tr>
      <w:tr w:rsidR="00E21F93" w:rsidRPr="00913EF8" w14:paraId="0786CE14" w14:textId="77777777" w:rsidTr="00696504">
        <w:trPr>
          <w:trHeight w:val="2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834F" w14:textId="77777777" w:rsidR="00E21F93" w:rsidRPr="00913EF8" w:rsidRDefault="00E21F93" w:rsidP="00696504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ve 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5A6C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AA36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D6AC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6478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1D38" w14:textId="77777777" w:rsidR="00E21F93" w:rsidRPr="00913EF8" w:rsidRDefault="00E21F93" w:rsidP="00696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 - 0.35</w:t>
            </w:r>
          </w:p>
        </w:tc>
      </w:tr>
      <w:tr w:rsidR="00E21F93" w:rsidRPr="00913EF8" w14:paraId="27982A30" w14:textId="77777777" w:rsidTr="00696504">
        <w:trPr>
          <w:trHeight w:val="2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9BD9" w14:textId="77777777" w:rsidR="00E21F93" w:rsidRPr="00913EF8" w:rsidRDefault="00E21F93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ertilit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B1B7" w14:textId="77777777" w:rsidR="00E21F93" w:rsidRPr="00913EF8" w:rsidRDefault="00E21F93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AA2C" w14:textId="77777777" w:rsidR="00E21F93" w:rsidRPr="00913EF8" w:rsidRDefault="00E21F93" w:rsidP="00696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3B04" w14:textId="77777777" w:rsidR="00E21F93" w:rsidRPr="00913EF8" w:rsidRDefault="00E21F93" w:rsidP="00696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EAE9" w14:textId="77777777" w:rsidR="00E21F93" w:rsidRPr="00913EF8" w:rsidRDefault="00E21F93" w:rsidP="00696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BA0C" w14:textId="77777777" w:rsidR="00E21F93" w:rsidRPr="00913EF8" w:rsidRDefault="00E21F93" w:rsidP="00696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1F93" w:rsidRPr="00913EF8" w14:paraId="02D135F9" w14:textId="77777777" w:rsidTr="00696504">
        <w:trPr>
          <w:trHeight w:val="2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4663" w14:textId="77777777" w:rsidR="00E21F93" w:rsidRPr="00913EF8" w:rsidRDefault="00E21F93" w:rsidP="00696504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ve 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FA5D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96AE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6355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90B8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9858" w14:textId="77777777" w:rsidR="00E21F93" w:rsidRPr="00913EF8" w:rsidRDefault="00E21F93" w:rsidP="00696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 - 0.70</w:t>
            </w:r>
          </w:p>
        </w:tc>
      </w:tr>
      <w:tr w:rsidR="00E21F93" w:rsidRPr="00913EF8" w14:paraId="561F00F7" w14:textId="77777777" w:rsidTr="00696504">
        <w:trPr>
          <w:trHeight w:val="20"/>
        </w:trPr>
        <w:tc>
          <w:tcPr>
            <w:tcW w:w="1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484E" w14:textId="77777777" w:rsidR="00E21F93" w:rsidRPr="00913EF8" w:rsidRDefault="00E21F93" w:rsidP="00696504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ve 4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B0AE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D39C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DDB1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96DB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3B4F" w14:textId="77777777" w:rsidR="00E21F93" w:rsidRPr="00913EF8" w:rsidRDefault="00E21F93" w:rsidP="00696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 - 0.58</w:t>
            </w:r>
          </w:p>
        </w:tc>
      </w:tr>
      <w:tr w:rsidR="00E21F93" w:rsidRPr="00913EF8" w14:paraId="49DE989E" w14:textId="77777777" w:rsidTr="00696504">
        <w:trPr>
          <w:trHeight w:val="20"/>
        </w:trPr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4F791" w14:textId="77777777" w:rsidR="00E21F93" w:rsidRPr="00913EF8" w:rsidRDefault="00E21F93" w:rsidP="00696504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ve 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A6ED5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D6A5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935B0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D47D2" w14:textId="77777777" w:rsidR="00E21F93" w:rsidRPr="00913EF8" w:rsidRDefault="00E21F93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94DE9" w14:textId="77777777" w:rsidR="00E21F93" w:rsidRPr="00913EF8" w:rsidRDefault="00E21F93" w:rsidP="00696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3E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 - 0.49</w:t>
            </w:r>
          </w:p>
        </w:tc>
      </w:tr>
    </w:tbl>
    <w:p w14:paraId="7B91CF58" w14:textId="77777777" w:rsidR="00E21F93" w:rsidRDefault="00E21F93" w:rsidP="00E21F93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>
        <w:rPr>
          <w:rFonts w:ascii="Calibri" w:eastAsia="Times New Roman" w:hAnsi="Calibri" w:cs="Calibri"/>
          <w:color w:val="000000"/>
          <w:sz w:val="20"/>
          <w:szCs w:val="20"/>
        </w:rPr>
        <w:t>Failure indicates reporting a new pregnancy, upon which the participant exits the risk set. Net lost indicates women who were censored due to sterilization.</w:t>
      </w:r>
    </w:p>
    <w:p w14:paraId="10F3484C" w14:textId="77777777" w:rsidR="008D02F6" w:rsidRDefault="008D02F6"/>
    <w:sectPr w:rsidR="008D0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F93"/>
    <w:rsid w:val="008D02F6"/>
    <w:rsid w:val="00E21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C2C3B"/>
  <w15:chartTrackingRefBased/>
  <w15:docId w15:val="{89086F60-592D-4312-9CD5-E6B3BFA29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F9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1F93"/>
    <w:pPr>
      <w:keepNext/>
      <w:spacing w:after="200" w:line="240" w:lineRule="auto"/>
    </w:pPr>
    <w:rPr>
      <w:rFonts w:ascii="Times New Roman" w:hAnsi="Times New Roman" w:cs="Times New Roman"/>
      <w:b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stein, Marta</dc:creator>
  <cp:keywords/>
  <dc:description/>
  <cp:lastModifiedBy>Bornstein, Marta</cp:lastModifiedBy>
  <cp:revision>1</cp:revision>
  <dcterms:created xsi:type="dcterms:W3CDTF">2023-10-24T13:48:00Z</dcterms:created>
  <dcterms:modified xsi:type="dcterms:W3CDTF">2023-10-24T13:49:00Z</dcterms:modified>
</cp:coreProperties>
</file>